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4AF2" w14:textId="0F4BA207" w:rsidR="00C54892" w:rsidRPr="00C6373D" w:rsidRDefault="002F5E03" w:rsidP="00C6373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2"/>
      <w:r w:rsidRPr="002F5E03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46915">
        <w:rPr>
          <w:rFonts w:ascii="Times New Roman" w:hAnsi="Times New Roman" w:cs="Times New Roman" w:hint="eastAsia"/>
          <w:b/>
          <w:bCs/>
          <w:sz w:val="24"/>
        </w:rPr>
        <w:t>Table</w:t>
      </w:r>
      <w:r w:rsidRPr="002F5E03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5476B5" w:rsidRPr="005476B5">
        <w:rPr>
          <w:rFonts w:ascii="Times New Roman" w:hAnsi="Times New Roman" w:cs="Times New Roman"/>
          <w:b/>
          <w:bCs/>
          <w:sz w:val="24"/>
        </w:rPr>
        <w:t xml:space="preserve">. </w:t>
      </w:r>
      <w:r w:rsidR="006E2002" w:rsidRPr="006E2002">
        <w:rPr>
          <w:rFonts w:ascii="Times New Roman" w:hAnsi="Times New Roman" w:cs="Times New Roman"/>
          <w:b/>
          <w:bCs/>
          <w:sz w:val="24"/>
        </w:rPr>
        <w:t>Preoperative audiological criteria and key inclusion/exclusion criteria across included studies</w:t>
      </w:r>
    </w:p>
    <w:tbl>
      <w:tblPr>
        <w:tblStyle w:val="a3"/>
        <w:tblW w:w="5336" w:type="pct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413"/>
        <w:gridCol w:w="4117"/>
        <w:gridCol w:w="3548"/>
        <w:gridCol w:w="2690"/>
      </w:tblGrid>
      <w:tr w:rsidR="00496020" w:rsidRPr="00004AE0" w14:paraId="7B066B00" w14:textId="77777777" w:rsidTr="00014E3D">
        <w:trPr>
          <w:trHeight w:val="511"/>
        </w:trPr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321989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year)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0A9E05" w14:textId="39536EA9" w:rsidR="005476B5" w:rsidRPr="00004AE0" w:rsidRDefault="00C271E6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L</w:t>
            </w:r>
            <w:r w:rsidRPr="00C27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henotype</w:t>
            </w:r>
          </w:p>
        </w:tc>
        <w:tc>
          <w:tcPr>
            <w:tcW w:w="13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D0C64" w14:textId="7D0F2939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op audiological criteria (P/C/B)</w:t>
            </w:r>
            <w:r w:rsidR="00496020"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B14BCB" w14:textId="11102BFB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inclusion conditions</w:t>
            </w:r>
          </w:p>
        </w:tc>
        <w:tc>
          <w:tcPr>
            <w:tcW w:w="9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B5810F" w14:textId="59774BE1" w:rsidR="005476B5" w:rsidRPr="00004AE0" w:rsidRDefault="005476B5" w:rsidP="00C5489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exclusion conditions</w:t>
            </w:r>
          </w:p>
        </w:tc>
      </w:tr>
      <w:tr w:rsidR="00496020" w:rsidRPr="00004AE0" w14:paraId="08F2161C" w14:textId="77777777" w:rsidTr="00014E3D">
        <w:trPr>
          <w:trHeight w:val="1850"/>
        </w:trPr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4043DB3B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 et al. (2024)</w:t>
            </w:r>
          </w:p>
        </w:tc>
        <w:tc>
          <w:tcPr>
            <w:tcW w:w="810" w:type="pct"/>
            <w:tcBorders>
              <w:top w:val="single" w:sz="8" w:space="0" w:color="auto"/>
            </w:tcBorders>
            <w:vAlign w:val="center"/>
          </w:tcPr>
          <w:p w14:paraId="063E4692" w14:textId="7A922444" w:rsidR="005476B5" w:rsidRPr="00004AE0" w:rsidRDefault="00B20045" w:rsidP="008841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F7C63" w:rsidRPr="00004AE0">
              <w:rPr>
                <w:rFonts w:ascii="Times New Roman" w:hAnsi="Times New Roman" w:cs="Times New Roman"/>
                <w:sz w:val="20"/>
                <w:szCs w:val="20"/>
              </w:rPr>
              <w:t>rofound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NHL</w:t>
            </w:r>
          </w:p>
        </w:tc>
        <w:tc>
          <w:tcPr>
            <w:tcW w:w="1382" w:type="pct"/>
            <w:tcBorders>
              <w:top w:val="single" w:sz="8" w:space="0" w:color="auto"/>
            </w:tcBorders>
            <w:vAlign w:val="center"/>
          </w:tcPr>
          <w:p w14:paraId="1ACCA89E" w14:textId="77777777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PTA &gt; 80 dB HL; </w:t>
            </w:r>
          </w:p>
          <w:p w14:paraId="194890E3" w14:textId="0EE691C6" w:rsidR="00E2488D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open-set short-sentence recognition &lt; 40% (</w:t>
            </w:r>
            <w:r w:rsidR="00A16F62" w:rsidRPr="00004AE0">
              <w:rPr>
                <w:rFonts w:ascii="Times New Roman" w:hAnsi="Times New Roman" w:cs="Times New Roman"/>
                <w:sz w:val="20"/>
                <w:szCs w:val="20"/>
              </w:rPr>
              <w:t>HA-aided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 quiet; 70 dB SPL);</w:t>
            </w:r>
          </w:p>
          <w:p w14:paraId="1E26043E" w14:textId="087F5E12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Mandarin monosyllable recognition = 9.55% at 70 dB SPL (quiet sound field)</w:t>
            </w:r>
          </w:p>
        </w:tc>
        <w:tc>
          <w:tcPr>
            <w:tcW w:w="1191" w:type="pct"/>
            <w:tcBorders>
              <w:top w:val="single" w:sz="8" w:space="0" w:color="auto"/>
            </w:tcBorders>
            <w:vAlign w:val="center"/>
          </w:tcPr>
          <w:p w14:paraId="337D70A7" w14:textId="09482F08" w:rsidR="005476B5" w:rsidRPr="00004AE0" w:rsidRDefault="005476B5" w:rsidP="00547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MMSE &gt; 26; hearing-aid use ≥ 6 months preoperatively; met adult CI guideline requirements (audiological + imaging); poor benefit from hearing aids</w:t>
            </w:r>
          </w:p>
        </w:tc>
        <w:tc>
          <w:tcPr>
            <w:tcW w:w="903" w:type="pct"/>
            <w:tcBorders>
              <w:top w:val="single" w:sz="8" w:space="0" w:color="auto"/>
            </w:tcBorders>
            <w:vAlign w:val="center"/>
          </w:tcPr>
          <w:p w14:paraId="6E577DFF" w14:textId="7E4F7DCD" w:rsidR="005476B5" w:rsidRPr="00004AE0" w:rsidRDefault="005476B5" w:rsidP="00547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Pre-anesthesia and multidisciplinary assessment to exclude systemic surgical risks (e.g., cardio-/cerebrovascular risk)</w:t>
            </w:r>
          </w:p>
        </w:tc>
      </w:tr>
      <w:tr w:rsidR="00496020" w:rsidRPr="00004AE0" w14:paraId="397EDC31" w14:textId="77777777" w:rsidTr="00014E3D">
        <w:trPr>
          <w:trHeight w:val="1833"/>
        </w:trPr>
        <w:tc>
          <w:tcPr>
            <w:tcW w:w="714" w:type="pct"/>
            <w:vAlign w:val="center"/>
          </w:tcPr>
          <w:p w14:paraId="4A46DABB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pke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810" w:type="pct"/>
            <w:vAlign w:val="center"/>
          </w:tcPr>
          <w:p w14:paraId="1B42185E" w14:textId="38003230" w:rsidR="005476B5" w:rsidRPr="00004AE0" w:rsidRDefault="00866518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evere-to-profound</w:t>
            </w:r>
            <w:r w:rsidR="00B200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20045"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SNHL</w:t>
            </w:r>
            <w:r w:rsidR="0056641A"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2" w:type="pct"/>
            <w:vAlign w:val="center"/>
          </w:tcPr>
          <w:p w14:paraId="18FFFCE8" w14:textId="6E4E4B97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0A269BE" w14:textId="7F207928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Freiburg monosyllabic speech recognition ≤ 40% at 65 dB SPL (quiet; optimized </w:t>
            </w:r>
            <w:r w:rsidR="009032DF" w:rsidRPr="00004AE0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</w:p>
          <w:p w14:paraId="51AD9F38" w14:textId="2A88E413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Freiburg at 65 dB SPL = 6.65%</w:t>
            </w:r>
          </w:p>
        </w:tc>
        <w:tc>
          <w:tcPr>
            <w:tcW w:w="1191" w:type="pct"/>
            <w:vAlign w:val="center"/>
          </w:tcPr>
          <w:p w14:paraId="0CC215B7" w14:textId="7D2DA10F" w:rsidR="005476B5" w:rsidRPr="00004AE0" w:rsidRDefault="005476B5" w:rsidP="00547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Age ≥ 70; met clinical CI candidacy; eligible for general anesthesia; unremarkable cochlear anatomy; motivation for post-op audiological rehabilitation</w:t>
            </w:r>
          </w:p>
        </w:tc>
        <w:tc>
          <w:tcPr>
            <w:tcW w:w="903" w:type="pct"/>
            <w:vAlign w:val="center"/>
          </w:tcPr>
          <w:p w14:paraId="0CC7D650" w14:textId="3400D29B" w:rsidR="005476B5" w:rsidRPr="00004AE0" w:rsidRDefault="005476B5" w:rsidP="005476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Retrocochlear</w:t>
            </w:r>
            <w:proofErr w:type="spellEnd"/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pathology (e.g., vestibular schwannoma)</w:t>
            </w:r>
          </w:p>
        </w:tc>
      </w:tr>
      <w:tr w:rsidR="00496020" w:rsidRPr="00004AE0" w14:paraId="04247C33" w14:textId="77777777" w:rsidTr="00014E3D">
        <w:trPr>
          <w:trHeight w:val="1974"/>
        </w:trPr>
        <w:tc>
          <w:tcPr>
            <w:tcW w:w="714" w:type="pct"/>
            <w:vAlign w:val="center"/>
          </w:tcPr>
          <w:p w14:paraId="52D21F96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ölter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810" w:type="pct"/>
            <w:vAlign w:val="center"/>
          </w:tcPr>
          <w:p w14:paraId="6212AAE3" w14:textId="5E7EE783" w:rsidR="005476B5" w:rsidRPr="00004AE0" w:rsidRDefault="0056641A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Post-lingual SNHL, </w:t>
            </w:r>
            <w:r w:rsidR="00866518" w:rsidRPr="00004AE0">
              <w:rPr>
                <w:rFonts w:ascii="Times New Roman" w:hAnsi="Times New Roman" w:cs="Times New Roman"/>
                <w:sz w:val="20"/>
                <w:szCs w:val="20"/>
              </w:rPr>
              <w:t>Severe-to-profound</w:t>
            </w:r>
          </w:p>
        </w:tc>
        <w:tc>
          <w:tcPr>
            <w:tcW w:w="1382" w:type="pct"/>
            <w:vAlign w:val="center"/>
          </w:tcPr>
          <w:p w14:paraId="0D4632A4" w14:textId="43FE3BEC" w:rsidR="009032DF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PTA (0.5/1/2/4 kHz, better ear) ≥ 61 dB</w:t>
            </w:r>
            <w:r w:rsidR="00892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2692" w:rsidRPr="00892692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70A56DB" w14:textId="50A7514D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132A7CD" w14:textId="7AAC8229" w:rsidR="005476B5" w:rsidRPr="00004AE0" w:rsidRDefault="005476B5" w:rsidP="005476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Freiburg monosyllables at 65 dB SPL (free field; quiet) = 7.5%</w:t>
            </w:r>
          </w:p>
        </w:tc>
        <w:tc>
          <w:tcPr>
            <w:tcW w:w="1191" w:type="pct"/>
            <w:vAlign w:val="center"/>
          </w:tcPr>
          <w:p w14:paraId="0F5C1514" w14:textId="465C7143" w:rsidR="005476B5" w:rsidRPr="00004AE0" w:rsidRDefault="00C23DDE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Native-level German proficiency; no global cognitive impairment (MWT-B); no history of severe depression; no CNS disease; no anticholinergic medication use</w:t>
            </w:r>
          </w:p>
        </w:tc>
        <w:tc>
          <w:tcPr>
            <w:tcW w:w="903" w:type="pct"/>
            <w:vAlign w:val="center"/>
          </w:tcPr>
          <w:p w14:paraId="5AA15D2F" w14:textId="3A32561D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96020" w:rsidRPr="00004AE0" w14:paraId="4EB91029" w14:textId="77777777" w:rsidTr="00014E3D">
        <w:trPr>
          <w:trHeight w:val="1109"/>
        </w:trPr>
        <w:tc>
          <w:tcPr>
            <w:tcW w:w="714" w:type="pct"/>
            <w:vAlign w:val="center"/>
          </w:tcPr>
          <w:p w14:paraId="06BD6F2C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ze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6)</w:t>
            </w:r>
          </w:p>
        </w:tc>
        <w:tc>
          <w:tcPr>
            <w:tcW w:w="810" w:type="pct"/>
            <w:vAlign w:val="center"/>
          </w:tcPr>
          <w:p w14:paraId="2C5E98C4" w14:textId="45847FD4" w:rsidR="005476B5" w:rsidRPr="00004AE0" w:rsidRDefault="0056641A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NHL</w:t>
            </w:r>
          </w:p>
        </w:tc>
        <w:tc>
          <w:tcPr>
            <w:tcW w:w="1382" w:type="pct"/>
            <w:vAlign w:val="center"/>
          </w:tcPr>
          <w:p w14:paraId="6CBDA1C3" w14:textId="1BDAB0C8" w:rsidR="00A11106" w:rsidRDefault="00C23DDE" w:rsidP="00C23DD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4AE0">
              <w:rPr>
                <w:rStyle w:val="a4"/>
                <w:rFonts w:ascii="Times New Roman" w:hAnsi="Times New Roman" w:cs="Times New Roman"/>
              </w:rPr>
              <w:t>P:</w:t>
            </w:r>
            <w:r w:rsidRPr="00004AE0">
              <w:rPr>
                <w:rFonts w:ascii="Times New Roman" w:hAnsi="Times New Roman" w:cs="Times New Roman"/>
              </w:rPr>
              <w:t xml:space="preserve"> </w:t>
            </w:r>
            <w:r w:rsidR="00663986">
              <w:rPr>
                <w:rFonts w:ascii="Times New Roman" w:hAnsi="Times New Roman" w:cs="Times New Roman"/>
              </w:rPr>
              <w:t>NA</w:t>
            </w:r>
            <w:r w:rsidRPr="00004AE0">
              <w:rPr>
                <w:rFonts w:ascii="Times New Roman" w:hAnsi="Times New Roman" w:cs="Times New Roman"/>
              </w:rPr>
              <w:t>;</w:t>
            </w:r>
          </w:p>
          <w:p w14:paraId="36A905C3" w14:textId="63EEF867" w:rsidR="00C23DDE" w:rsidRPr="00004AE0" w:rsidRDefault="00C23DDE" w:rsidP="00C23DD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4AE0">
              <w:rPr>
                <w:rStyle w:val="a4"/>
                <w:rFonts w:ascii="Times New Roman" w:hAnsi="Times New Roman" w:cs="Times New Roman"/>
              </w:rPr>
              <w:t>C:</w:t>
            </w:r>
            <w:r w:rsidRPr="00004AE0">
              <w:rPr>
                <w:rFonts w:ascii="Times New Roman" w:hAnsi="Times New Roman" w:cs="Times New Roman"/>
              </w:rPr>
              <w:t xml:space="preserve"> </w:t>
            </w:r>
            <w:r w:rsidR="002436B5" w:rsidRPr="002436B5">
              <w:rPr>
                <w:rFonts w:ascii="Times New Roman" w:hAnsi="Times New Roman" w:cs="Times New Roman"/>
              </w:rPr>
              <w:t>Freiburg monosyllabic recognition ≤ 40% at 65 dB SPL (quiet; optimized hearing aids);</w:t>
            </w:r>
          </w:p>
          <w:p w14:paraId="4417705E" w14:textId="24BE1030" w:rsidR="005476B5" w:rsidRPr="00004AE0" w:rsidRDefault="00C23DDE" w:rsidP="00C23DD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04AE0">
              <w:rPr>
                <w:rStyle w:val="a4"/>
                <w:rFonts w:ascii="Times New Roman" w:hAnsi="Times New Roman" w:cs="Times New Roman"/>
              </w:rPr>
              <w:t>B:</w:t>
            </w:r>
            <w:r w:rsidRPr="00004AE0">
              <w:rPr>
                <w:rFonts w:ascii="Times New Roman" w:hAnsi="Times New Roman" w:cs="Times New Roman"/>
              </w:rPr>
              <w:t xml:space="preserve"> Freiburg at 65 dB SPL (quiet) = 6.73%</w:t>
            </w:r>
          </w:p>
        </w:tc>
        <w:tc>
          <w:tcPr>
            <w:tcW w:w="1191" w:type="pct"/>
            <w:vAlign w:val="center"/>
          </w:tcPr>
          <w:p w14:paraId="523EA5D5" w14:textId="1DDF1143" w:rsidR="005476B5" w:rsidRPr="00004AE0" w:rsidRDefault="00C23DDE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Age ≥ 70 at implantation</w:t>
            </w:r>
          </w:p>
        </w:tc>
        <w:tc>
          <w:tcPr>
            <w:tcW w:w="903" w:type="pct"/>
            <w:vAlign w:val="center"/>
          </w:tcPr>
          <w:p w14:paraId="486CB47F" w14:textId="55BB8D89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96020" w:rsidRPr="00004AE0" w14:paraId="5C1C342A" w14:textId="77777777" w:rsidTr="00014E3D">
        <w:trPr>
          <w:trHeight w:val="1539"/>
        </w:trPr>
        <w:tc>
          <w:tcPr>
            <w:tcW w:w="714" w:type="pct"/>
            <w:vAlign w:val="center"/>
          </w:tcPr>
          <w:p w14:paraId="2CADDEC5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amos et al. (2013)</w:t>
            </w:r>
          </w:p>
        </w:tc>
        <w:tc>
          <w:tcPr>
            <w:tcW w:w="810" w:type="pct"/>
            <w:vAlign w:val="center"/>
          </w:tcPr>
          <w:p w14:paraId="2547F84C" w14:textId="0728CFCC" w:rsidR="005476B5" w:rsidRPr="00004AE0" w:rsidRDefault="0056641A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evere HL</w:t>
            </w:r>
          </w:p>
        </w:tc>
        <w:tc>
          <w:tcPr>
            <w:tcW w:w="1382" w:type="pct"/>
            <w:vAlign w:val="center"/>
          </w:tcPr>
          <w:p w14:paraId="64150AF4" w14:textId="4D8B6E09" w:rsidR="009032DF" w:rsidRPr="00004AE0" w:rsidRDefault="00C23DDE" w:rsidP="00892692">
            <w:pPr>
              <w:widowControl/>
              <w:ind w:left="105" w:hangingChars="50" w:hanging="105"/>
              <w:jc w:val="left"/>
              <w:rPr>
                <w:rFonts w:ascii="Times New Roman" w:hAnsi="Times New Roman" w:cs="Times New Roman"/>
              </w:rPr>
            </w:pPr>
            <w:r w:rsidRPr="00004AE0">
              <w:rPr>
                <w:rFonts w:ascii="Times New Roman" w:hAnsi="Times New Roman" w:cs="Times New Roman"/>
                <w:b/>
                <w:bCs/>
              </w:rPr>
              <w:t xml:space="preserve">P: </w:t>
            </w:r>
            <w:r w:rsidR="00D248F3" w:rsidRPr="00D248F3">
              <w:rPr>
                <w:rFonts w:ascii="Times New Roman" w:hAnsi="Times New Roman" w:cs="Times New Roman"/>
                <w:sz w:val="20"/>
                <w:szCs w:val="20"/>
              </w:rPr>
              <w:t xml:space="preserve">Audiometric threshold 91.12 ± 33.2 dB </w:t>
            </w:r>
            <w:r w:rsidR="00892692" w:rsidRPr="00892692">
              <w:rPr>
                <w:rFonts w:ascii="Times New Roman" w:hAnsi="Times New Roman" w:cs="Times New Roman"/>
                <w:sz w:val="20"/>
                <w:szCs w:val="20"/>
              </w:rPr>
              <w:t xml:space="preserve">HL </w:t>
            </w:r>
            <w:r w:rsidR="00D248F3" w:rsidRPr="00D248F3">
              <w:rPr>
                <w:rFonts w:ascii="Times New Roman" w:hAnsi="Times New Roman" w:cs="Times New Roman"/>
                <w:sz w:val="20"/>
                <w:szCs w:val="20"/>
              </w:rPr>
              <w:t>(aided in HA users; as reported)</w:t>
            </w:r>
            <w:r w:rsidRPr="00004AE0">
              <w:rPr>
                <w:rFonts w:ascii="Times New Roman" w:hAnsi="Times New Roman" w:cs="Times New Roman"/>
              </w:rPr>
              <w:t>;</w:t>
            </w:r>
          </w:p>
          <w:p w14:paraId="51F22449" w14:textId="529D35DE" w:rsidR="00A11106" w:rsidRDefault="00C23DDE" w:rsidP="0049602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04AE0">
              <w:rPr>
                <w:rFonts w:ascii="Times New Roman" w:hAnsi="Times New Roman" w:cs="Times New Roman"/>
                <w:b/>
                <w:bCs/>
              </w:rPr>
              <w:t xml:space="preserve">C: </w:t>
            </w:r>
            <w:r w:rsidR="00663986" w:rsidRPr="00663986">
              <w:rPr>
                <w:rFonts w:ascii="Times New Roman" w:hAnsi="Times New Roman" w:cs="Times New Roman"/>
              </w:rPr>
              <w:t>NA</w:t>
            </w:r>
            <w:r w:rsidRPr="00004AE0">
              <w:rPr>
                <w:rFonts w:ascii="Times New Roman" w:hAnsi="Times New Roman" w:cs="Times New Roman"/>
                <w:b/>
                <w:bCs/>
              </w:rPr>
              <w:t>;</w:t>
            </w:r>
          </w:p>
          <w:p w14:paraId="550D2F16" w14:textId="1487A8AE" w:rsidR="005476B5" w:rsidRPr="00004AE0" w:rsidRDefault="00C23DDE" w:rsidP="0049602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004AE0">
              <w:rPr>
                <w:rFonts w:ascii="Times New Roman" w:hAnsi="Times New Roman" w:cs="Times New Roman"/>
                <w:b/>
                <w:bCs/>
              </w:rPr>
              <w:t xml:space="preserve">B: </w:t>
            </w:r>
            <w:r w:rsidR="00663986" w:rsidRPr="00663986">
              <w:rPr>
                <w:rFonts w:ascii="Times New Roman" w:hAnsi="Times New Roman" w:cs="Times New Roman"/>
              </w:rPr>
              <w:t>NA</w:t>
            </w:r>
            <w:r w:rsidR="00663986">
              <w:rPr>
                <w:rFonts w:ascii="Times New Roman" w:hAnsi="Times New Roman" w:cs="Times New Roman"/>
                <w:b/>
                <w:bCs/>
              </w:rPr>
              <w:t>;</w:t>
            </w:r>
          </w:p>
        </w:tc>
        <w:tc>
          <w:tcPr>
            <w:tcW w:w="1191" w:type="pct"/>
            <w:vAlign w:val="center"/>
          </w:tcPr>
          <w:p w14:paraId="75D430A9" w14:textId="5C9AB88D" w:rsidR="005476B5" w:rsidRPr="00EC5310" w:rsidRDefault="00C23DDE" w:rsidP="00EC5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ingle-center CI cohort; complete follow-up data available</w:t>
            </w:r>
          </w:p>
        </w:tc>
        <w:tc>
          <w:tcPr>
            <w:tcW w:w="903" w:type="pct"/>
            <w:vAlign w:val="center"/>
          </w:tcPr>
          <w:p w14:paraId="685BC325" w14:textId="592690A3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96020" w:rsidRPr="00004AE0" w14:paraId="2ED43A16" w14:textId="77777777" w:rsidTr="00014E3D">
        <w:trPr>
          <w:trHeight w:val="1547"/>
        </w:trPr>
        <w:tc>
          <w:tcPr>
            <w:tcW w:w="714" w:type="pct"/>
            <w:vAlign w:val="center"/>
          </w:tcPr>
          <w:p w14:paraId="410A2293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rrentino et al. (2020)</w:t>
            </w:r>
          </w:p>
        </w:tc>
        <w:tc>
          <w:tcPr>
            <w:tcW w:w="810" w:type="pct"/>
            <w:vAlign w:val="center"/>
          </w:tcPr>
          <w:p w14:paraId="3CDD29C9" w14:textId="5B22CCAE" w:rsidR="005476B5" w:rsidRPr="00004AE0" w:rsidRDefault="00B46915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C13CD9" w:rsidRPr="00004AE0">
              <w:rPr>
                <w:rFonts w:ascii="Times New Roman" w:hAnsi="Times New Roman" w:cs="Times New Roman"/>
                <w:sz w:val="20"/>
                <w:szCs w:val="20"/>
              </w:rPr>
              <w:t>evere progressive post-lingual HL</w:t>
            </w:r>
          </w:p>
        </w:tc>
        <w:tc>
          <w:tcPr>
            <w:tcW w:w="1382" w:type="pct"/>
            <w:vAlign w:val="center"/>
          </w:tcPr>
          <w:p w14:paraId="2D344B9C" w14:textId="1A311FA5" w:rsidR="00A11106" w:rsidRDefault="00C23DDE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40F3A3B" w14:textId="02C50871" w:rsidR="00C23DDE" w:rsidRPr="00004AE0" w:rsidRDefault="00C23DDE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B98C955" w14:textId="1CB9C93F" w:rsidR="005476B5" w:rsidRPr="00004AE0" w:rsidRDefault="00C23DDE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sentence recognition, median (IQR) 0 (0–20), pre-CI in quiet</w:t>
            </w:r>
          </w:p>
        </w:tc>
        <w:tc>
          <w:tcPr>
            <w:tcW w:w="1191" w:type="pct"/>
            <w:vAlign w:val="center"/>
          </w:tcPr>
          <w:p w14:paraId="7F707607" w14:textId="029D592B" w:rsidR="005476B5" w:rsidRPr="00004AE0" w:rsidRDefault="00C23DDE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CI use ≥ 1 year; regular CI fitting sessions; speech therapy for 1 year</w:t>
            </w:r>
          </w:p>
        </w:tc>
        <w:tc>
          <w:tcPr>
            <w:tcW w:w="903" w:type="pct"/>
            <w:vAlign w:val="center"/>
          </w:tcPr>
          <w:p w14:paraId="186CD492" w14:textId="7332DE58" w:rsidR="005476B5" w:rsidRPr="00004AE0" w:rsidRDefault="00663986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96020" w:rsidRPr="00004AE0" w14:paraId="3E000646" w14:textId="77777777" w:rsidTr="00014E3D">
        <w:trPr>
          <w:trHeight w:val="2277"/>
        </w:trPr>
        <w:tc>
          <w:tcPr>
            <w:tcW w:w="714" w:type="pct"/>
            <w:vAlign w:val="center"/>
          </w:tcPr>
          <w:p w14:paraId="1EC52EFE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sing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810" w:type="pct"/>
            <w:vAlign w:val="center"/>
          </w:tcPr>
          <w:p w14:paraId="0DA88751" w14:textId="6E8DAEAE" w:rsidR="005476B5" w:rsidRPr="00004AE0" w:rsidRDefault="00121B25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profound</w:t>
            </w:r>
            <w:r w:rsidR="007D0505"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HL</w:t>
            </w:r>
          </w:p>
        </w:tc>
        <w:tc>
          <w:tcPr>
            <w:tcW w:w="1382" w:type="pct"/>
            <w:vAlign w:val="center"/>
          </w:tcPr>
          <w:p w14:paraId="3E7A2713" w14:textId="61C0C726" w:rsidR="00A11106" w:rsidRDefault="00C23DDE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32BE72E" w14:textId="45E8B1D1" w:rsidR="00C23DDE" w:rsidRPr="00004AE0" w:rsidRDefault="00C23DDE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55BD504" w14:textId="5CBDF8A2" w:rsidR="005476B5" w:rsidRPr="00004AE0" w:rsidRDefault="00C23DDE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Freiburg monosyllabic speech test (FMS) at 65 dB SPL:</w:t>
            </w:r>
            <w:r w:rsidR="00967775"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I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15.3 ± 19.3 /</w:t>
            </w:r>
            <w:r w:rsidR="00967775"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II: 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16.9 ± 24.7 / </w:t>
            </w:r>
            <w:r w:rsidR="00967775"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III: 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9.6 ± 12.3% (subgroups); free field; best-aided; contralateral masking</w:t>
            </w:r>
          </w:p>
        </w:tc>
        <w:tc>
          <w:tcPr>
            <w:tcW w:w="1191" w:type="pct"/>
            <w:vAlign w:val="center"/>
          </w:tcPr>
          <w:p w14:paraId="7F07C2D5" w14:textId="044F2F86" w:rsidR="005476B5" w:rsidRPr="00004AE0" w:rsidRDefault="00C23DDE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Unilateral CI use ≥ 1 year and ≤ 10 years; native-level German proficiency</w:t>
            </w:r>
          </w:p>
        </w:tc>
        <w:tc>
          <w:tcPr>
            <w:tcW w:w="903" w:type="pct"/>
            <w:vAlign w:val="center"/>
          </w:tcPr>
          <w:p w14:paraId="67CA510C" w14:textId="29AD351F" w:rsidR="005476B5" w:rsidRPr="00004AE0" w:rsidRDefault="00C23DDE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Known dementia; psychiatric disorders (e.g., major depression, psychotic disorders)</w:t>
            </w:r>
          </w:p>
        </w:tc>
      </w:tr>
      <w:tr w:rsidR="00496020" w:rsidRPr="00004AE0" w14:paraId="18992025" w14:textId="77777777" w:rsidTr="00014E3D">
        <w:trPr>
          <w:trHeight w:val="1247"/>
        </w:trPr>
        <w:tc>
          <w:tcPr>
            <w:tcW w:w="714" w:type="pct"/>
            <w:vAlign w:val="center"/>
          </w:tcPr>
          <w:p w14:paraId="21FD7922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g et al. (2017)</w:t>
            </w:r>
          </w:p>
        </w:tc>
        <w:tc>
          <w:tcPr>
            <w:tcW w:w="810" w:type="pct"/>
            <w:vAlign w:val="center"/>
          </w:tcPr>
          <w:p w14:paraId="141CCEB1" w14:textId="2E1B9105" w:rsidR="005476B5" w:rsidRPr="00004AE0" w:rsidRDefault="00C23DDE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Severe-to-profound post-lingual </w:t>
            </w:r>
            <w:r w:rsidR="00866518" w:rsidRPr="00004AE0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1382" w:type="pct"/>
            <w:vAlign w:val="center"/>
          </w:tcPr>
          <w:p w14:paraId="315938CC" w14:textId="0718B84B" w:rsidR="00A11106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139141F" w14:textId="140E0E02" w:rsidR="00025C7A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321EC3" w14:textId="19014823" w:rsidR="005476B5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AzBio</w:t>
            </w:r>
            <w:proofErr w:type="spellEnd"/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sentences at 60 dB SPL = 60.2%</w:t>
            </w:r>
          </w:p>
        </w:tc>
        <w:tc>
          <w:tcPr>
            <w:tcW w:w="1191" w:type="pct"/>
            <w:vAlign w:val="center"/>
          </w:tcPr>
          <w:p w14:paraId="0DD2FD1A" w14:textId="633E813A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Age ≥ 65 at implantation</w:t>
            </w:r>
          </w:p>
        </w:tc>
        <w:tc>
          <w:tcPr>
            <w:tcW w:w="903" w:type="pct"/>
            <w:vAlign w:val="center"/>
          </w:tcPr>
          <w:p w14:paraId="72449540" w14:textId="34CB62CF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Onset of deafness ≤ 3 years of age; bilateral CI; need for a language interpreter</w:t>
            </w:r>
          </w:p>
        </w:tc>
      </w:tr>
      <w:tr w:rsidR="00496020" w:rsidRPr="00004AE0" w14:paraId="7F22F2C3" w14:textId="77777777" w:rsidTr="00014E3D">
        <w:trPr>
          <w:trHeight w:val="1546"/>
        </w:trPr>
        <w:tc>
          <w:tcPr>
            <w:tcW w:w="714" w:type="pct"/>
            <w:vAlign w:val="center"/>
          </w:tcPr>
          <w:p w14:paraId="4572EFED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in et al. (2021)</w:t>
            </w:r>
          </w:p>
        </w:tc>
        <w:tc>
          <w:tcPr>
            <w:tcW w:w="810" w:type="pct"/>
            <w:vAlign w:val="center"/>
          </w:tcPr>
          <w:p w14:paraId="656B31AF" w14:textId="0332B51B" w:rsidR="005476B5" w:rsidRPr="00004AE0" w:rsidRDefault="00025C7A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Not explicitly specified (CI candidacy based on contemporaneous NICE audiological profile)</w:t>
            </w:r>
          </w:p>
        </w:tc>
        <w:tc>
          <w:tcPr>
            <w:tcW w:w="1382" w:type="pct"/>
            <w:vAlign w:val="center"/>
          </w:tcPr>
          <w:p w14:paraId="73476ACC" w14:textId="7E440A45" w:rsidR="00A11106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B25C4DA" w14:textId="7B9D2AC0" w:rsidR="00025C7A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C5DF791" w14:textId="7364E61F" w:rsidR="005476B5" w:rsidRPr="00EC531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53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BKB sentences at 70 dB SPL (quiet)</w:t>
            </w:r>
            <w:r w:rsidR="00EC5310">
              <w:t xml:space="preserve"> </w:t>
            </w:r>
            <w:r w:rsidR="00EC5310" w:rsidRPr="00EC5310">
              <w:rPr>
                <w:rFonts w:ascii="Times New Roman" w:hAnsi="Times New Roman" w:cs="Times New Roman"/>
                <w:sz w:val="20"/>
                <w:szCs w:val="20"/>
              </w:rPr>
              <w:t>score not reported (NA).</w:t>
            </w:r>
          </w:p>
        </w:tc>
        <w:tc>
          <w:tcPr>
            <w:tcW w:w="1191" w:type="pct"/>
            <w:vAlign w:val="center"/>
          </w:tcPr>
          <w:p w14:paraId="1BEF4C38" w14:textId="0F90F706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Age ≥ 70; consecutive unilateral CI recipients at St. Thomas’ Hearing Implant Centre (London, UK; 2008–2017); follow-up ≥ 12 months</w:t>
            </w:r>
          </w:p>
        </w:tc>
        <w:tc>
          <w:tcPr>
            <w:tcW w:w="903" w:type="pct"/>
            <w:vAlign w:val="center"/>
          </w:tcPr>
          <w:p w14:paraId="464BD251" w14:textId="3B5C5BBD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96020" w:rsidRPr="00004AE0" w14:paraId="57F3867D" w14:textId="77777777" w:rsidTr="00014E3D">
        <w:trPr>
          <w:trHeight w:val="1397"/>
        </w:trPr>
        <w:tc>
          <w:tcPr>
            <w:tcW w:w="714" w:type="pct"/>
            <w:vAlign w:val="center"/>
          </w:tcPr>
          <w:p w14:paraId="7AC8258D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nrique-</w:t>
            </w: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arte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6)</w:t>
            </w:r>
          </w:p>
        </w:tc>
        <w:tc>
          <w:tcPr>
            <w:tcW w:w="810" w:type="pct"/>
            <w:vAlign w:val="center"/>
          </w:tcPr>
          <w:p w14:paraId="6B557A72" w14:textId="076D229E" w:rsidR="005476B5" w:rsidRPr="00004AE0" w:rsidRDefault="00025C7A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evere-to-profound</w:t>
            </w:r>
            <w:r w:rsidR="00B926C5" w:rsidRPr="00004AE0">
              <w:rPr>
                <w:rFonts w:ascii="Times New Roman" w:hAnsi="Times New Roman" w:cs="Times New Roman"/>
                <w:sz w:val="20"/>
                <w:szCs w:val="20"/>
              </w:rPr>
              <w:t>, SNHL</w:t>
            </w:r>
          </w:p>
        </w:tc>
        <w:tc>
          <w:tcPr>
            <w:tcW w:w="1382" w:type="pct"/>
            <w:vAlign w:val="center"/>
          </w:tcPr>
          <w:p w14:paraId="7992E5D5" w14:textId="71852D57" w:rsidR="009032DF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mean PTA = 99.6 dB</w:t>
            </w:r>
            <w:r w:rsidR="00EC53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5310">
              <w:rPr>
                <w:rFonts w:ascii="Times New Roman" w:hAnsi="Times New Roman" w:cs="Times New Roman" w:hint="eastAsia"/>
                <w:sz w:val="20"/>
                <w:szCs w:val="20"/>
              </w:rPr>
              <w:t>HL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EC8C23F" w14:textId="1CF5FC1E" w:rsidR="00025C7A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9475ABA" w14:textId="1F175FF3" w:rsidR="005476B5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Spanish disyllabic words at 65 dB SPL (quiet) = 1.0%</w:t>
            </w:r>
          </w:p>
        </w:tc>
        <w:tc>
          <w:tcPr>
            <w:tcW w:w="1191" w:type="pct"/>
            <w:vAlign w:val="center"/>
          </w:tcPr>
          <w:p w14:paraId="51708063" w14:textId="7C1EC3A1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Complete pre-implant and ≥ 2-year post-treatment data</w:t>
            </w:r>
          </w:p>
        </w:tc>
        <w:tc>
          <w:tcPr>
            <w:tcW w:w="903" w:type="pct"/>
            <w:vAlign w:val="center"/>
          </w:tcPr>
          <w:p w14:paraId="63FA489A" w14:textId="77851745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Pfeiffer test errors &lt; 3 (i.e., no severe cognitive impairment)</w:t>
            </w:r>
          </w:p>
        </w:tc>
      </w:tr>
      <w:tr w:rsidR="00496020" w:rsidRPr="00004AE0" w14:paraId="76AC2CCF" w14:textId="77777777" w:rsidTr="00014E3D">
        <w:trPr>
          <w:trHeight w:val="1841"/>
        </w:trPr>
        <w:tc>
          <w:tcPr>
            <w:tcW w:w="714" w:type="pct"/>
            <w:vAlign w:val="center"/>
          </w:tcPr>
          <w:p w14:paraId="347B40DA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nier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8)</w:t>
            </w:r>
          </w:p>
        </w:tc>
        <w:tc>
          <w:tcPr>
            <w:tcW w:w="810" w:type="pct"/>
            <w:vAlign w:val="center"/>
          </w:tcPr>
          <w:p w14:paraId="7773C40F" w14:textId="425F6298" w:rsidR="005476B5" w:rsidRPr="00004AE0" w:rsidRDefault="00B926C5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evere-to-profound post-lingual HL</w:t>
            </w:r>
          </w:p>
        </w:tc>
        <w:tc>
          <w:tcPr>
            <w:tcW w:w="1382" w:type="pct"/>
            <w:vAlign w:val="center"/>
          </w:tcPr>
          <w:p w14:paraId="4F929D9A" w14:textId="6E8B0F53" w:rsidR="009032DF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4238ABB" w14:textId="50EBEC4D" w:rsidR="005076E5" w:rsidRPr="005076E5" w:rsidRDefault="005076E5" w:rsidP="005076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5076E5">
              <w:rPr>
                <w:rFonts w:ascii="Times New Roman" w:hAnsi="Times New Roman" w:cs="Times New Roman"/>
                <w:sz w:val="20"/>
                <w:szCs w:val="20"/>
              </w:rPr>
              <w:t>: Open-set disyllabic words (Fournier), quiet, best-aided (verified optimal HA fitting), 60 dB SPL, ≤50%.</w:t>
            </w:r>
          </w:p>
          <w:p w14:paraId="2F355DA0" w14:textId="05D53432" w:rsidR="005076E5" w:rsidRPr="005076E5" w:rsidRDefault="005076E5" w:rsidP="005076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5076E5">
              <w:rPr>
                <w:rFonts w:ascii="Times New Roman" w:hAnsi="Times New Roman" w:cs="Times New Roman"/>
                <w:sz w:val="20"/>
                <w:szCs w:val="20"/>
              </w:rPr>
              <w:t>: Speech perception in quiet (HA only) =1.3%.</w:t>
            </w:r>
          </w:p>
        </w:tc>
        <w:tc>
          <w:tcPr>
            <w:tcW w:w="1191" w:type="pct"/>
            <w:vAlign w:val="center"/>
          </w:tcPr>
          <w:p w14:paraId="2D558570" w14:textId="514A56F3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Age ≥ 65 at implantation; follow-up ≥ 5 years for each participant; native French speakers</w:t>
            </w:r>
          </w:p>
        </w:tc>
        <w:tc>
          <w:tcPr>
            <w:tcW w:w="903" w:type="pct"/>
            <w:vAlign w:val="center"/>
          </w:tcPr>
          <w:p w14:paraId="44ECEA03" w14:textId="19BF00B5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96020" w:rsidRPr="00004AE0" w14:paraId="79E18E09" w14:textId="77777777" w:rsidTr="00014E3D">
        <w:trPr>
          <w:trHeight w:val="1824"/>
        </w:trPr>
        <w:tc>
          <w:tcPr>
            <w:tcW w:w="714" w:type="pct"/>
            <w:vAlign w:val="center"/>
          </w:tcPr>
          <w:p w14:paraId="4640073F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sing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20)</w:t>
            </w:r>
          </w:p>
        </w:tc>
        <w:tc>
          <w:tcPr>
            <w:tcW w:w="810" w:type="pct"/>
            <w:vAlign w:val="center"/>
          </w:tcPr>
          <w:p w14:paraId="2162D414" w14:textId="67F4ED4E" w:rsidR="005476B5" w:rsidRPr="00004AE0" w:rsidRDefault="00025C7A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profound </w:t>
            </w:r>
            <w:r w:rsidR="00B926C5" w:rsidRPr="00004AE0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1382" w:type="pct"/>
            <w:vAlign w:val="center"/>
          </w:tcPr>
          <w:p w14:paraId="6350F436" w14:textId="3BE874FE" w:rsidR="00A11106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3450E8C" w14:textId="5318D0C1" w:rsidR="009032DF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76ED516" w14:textId="372D633E" w:rsidR="005476B5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: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 Freiburg monosyllables (FMS) at 65 dB SPL = 14.7 ± 19.9%; free field; best-aided; contralateral masking</w:t>
            </w:r>
          </w:p>
        </w:tc>
        <w:tc>
          <w:tcPr>
            <w:tcW w:w="1191" w:type="pct"/>
            <w:vAlign w:val="center"/>
          </w:tcPr>
          <w:p w14:paraId="21F19452" w14:textId="0285B458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First-time unilateral CI surgery planned</w:t>
            </w:r>
          </w:p>
        </w:tc>
        <w:tc>
          <w:tcPr>
            <w:tcW w:w="903" w:type="pct"/>
            <w:vAlign w:val="center"/>
          </w:tcPr>
          <w:p w14:paraId="4BD3D3C6" w14:textId="2F3B879E" w:rsidR="005476B5" w:rsidRPr="00004AE0" w:rsidRDefault="00025C7A" w:rsidP="00C548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Dementia screening (</w:t>
            </w:r>
            <w:proofErr w:type="spellStart"/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DemTect</w:t>
            </w:r>
            <w:proofErr w:type="spellEnd"/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) used to exclude dementia; GDS used to exclude depression</w:t>
            </w:r>
          </w:p>
        </w:tc>
      </w:tr>
      <w:tr w:rsidR="00496020" w:rsidRPr="00004AE0" w14:paraId="03A5D5C8" w14:textId="77777777" w:rsidTr="00014E3D">
        <w:trPr>
          <w:trHeight w:val="2842"/>
        </w:trPr>
        <w:tc>
          <w:tcPr>
            <w:tcW w:w="714" w:type="pct"/>
            <w:vAlign w:val="center"/>
          </w:tcPr>
          <w:p w14:paraId="5D12DBFD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u et al. (2021)</w:t>
            </w:r>
          </w:p>
        </w:tc>
        <w:tc>
          <w:tcPr>
            <w:tcW w:w="810" w:type="pct"/>
            <w:vAlign w:val="center"/>
          </w:tcPr>
          <w:p w14:paraId="378E6854" w14:textId="242A835D" w:rsidR="005476B5" w:rsidRPr="00004AE0" w:rsidRDefault="00B46915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E2488D" w:rsidRPr="00004AE0">
              <w:rPr>
                <w:rFonts w:ascii="Times New Roman" w:hAnsi="Times New Roman" w:cs="Times New Roman"/>
                <w:sz w:val="20"/>
                <w:szCs w:val="20"/>
              </w:rPr>
              <w:t>evere SNHL</w:t>
            </w:r>
          </w:p>
        </w:tc>
        <w:tc>
          <w:tcPr>
            <w:tcW w:w="1382" w:type="pct"/>
            <w:vAlign w:val="center"/>
          </w:tcPr>
          <w:p w14:paraId="7994D9E4" w14:textId="798A1C1C" w:rsidR="009032DF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F5334" w:rsidRPr="006F5334">
              <w:rPr>
                <w:rFonts w:ascii="Times New Roman" w:hAnsi="Times New Roman" w:cs="Times New Roman"/>
                <w:sz w:val="20"/>
                <w:szCs w:val="20"/>
              </w:rPr>
              <w:t>Aided PTA (0.5/1/2/4 kHz) = 48.8 ± 9.2 dB HL (with</w:t>
            </w:r>
            <w:r w:rsidR="006F53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F5334">
              <w:rPr>
                <w:rFonts w:ascii="Times New Roman" w:hAnsi="Times New Roman" w:cs="Times New Roman" w:hint="eastAsia"/>
                <w:sz w:val="20"/>
                <w:szCs w:val="20"/>
              </w:rPr>
              <w:t>HA</w:t>
            </w:r>
            <w:r w:rsidR="006F5334" w:rsidRPr="006F53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4D9C8FF" w14:textId="48C330B9" w:rsidR="00A11106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D453C2C" w14:textId="41D3B43F" w:rsidR="005476B5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;</w:t>
            </w:r>
          </w:p>
        </w:tc>
        <w:tc>
          <w:tcPr>
            <w:tcW w:w="1191" w:type="pct"/>
            <w:vAlign w:val="center"/>
          </w:tcPr>
          <w:p w14:paraId="14226623" w14:textId="1FDE738B" w:rsidR="005476B5" w:rsidRPr="00004AE0" w:rsidRDefault="000D749A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adaptation judged as satisfactory (as per original study selection).</w:t>
            </w:r>
          </w:p>
        </w:tc>
        <w:tc>
          <w:tcPr>
            <w:tcW w:w="903" w:type="pct"/>
            <w:vAlign w:val="center"/>
          </w:tcPr>
          <w:p w14:paraId="06B513D3" w14:textId="1A71F9FB" w:rsidR="005476B5" w:rsidRPr="00004AE0" w:rsidRDefault="00025C7A" w:rsidP="00C5489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ganic etiologies (e.g., </w:t>
            </w:r>
            <w:proofErr w:type="spellStart"/>
            <w:r w:rsidRPr="00004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énière’s</w:t>
            </w:r>
            <w:proofErr w:type="spellEnd"/>
            <w:r w:rsidRPr="00004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sease, vestibular schwannoma, nasopharyngeal carcinoma); psychiatric disorders; stroke/Parkinson’s disease/dementia; incomplete data or poor follow-up adherence</w:t>
            </w:r>
          </w:p>
        </w:tc>
      </w:tr>
      <w:tr w:rsidR="00496020" w:rsidRPr="00004AE0" w14:paraId="42000091" w14:textId="77777777" w:rsidTr="00537AB6">
        <w:trPr>
          <w:trHeight w:val="1549"/>
        </w:trPr>
        <w:tc>
          <w:tcPr>
            <w:tcW w:w="714" w:type="pct"/>
            <w:vAlign w:val="center"/>
          </w:tcPr>
          <w:p w14:paraId="0C070186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ssing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24)</w:t>
            </w:r>
          </w:p>
        </w:tc>
        <w:tc>
          <w:tcPr>
            <w:tcW w:w="810" w:type="pct"/>
            <w:vAlign w:val="center"/>
          </w:tcPr>
          <w:p w14:paraId="03D21713" w14:textId="074DAE1A" w:rsidR="005476B5" w:rsidRPr="00004AE0" w:rsidRDefault="00025C7A" w:rsidP="00025C7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profound </w:t>
            </w:r>
            <w:r w:rsidR="00E2488D" w:rsidRPr="00004AE0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1382" w:type="pct"/>
            <w:vAlign w:val="center"/>
          </w:tcPr>
          <w:p w14:paraId="4D6654DF" w14:textId="309FFB9C" w:rsidR="00A11106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6E14A10" w14:textId="7BCF4224" w:rsidR="009032DF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DCBD985" w14:textId="3AE2B908" w:rsidR="005476B5" w:rsidRPr="00004AE0" w:rsidRDefault="00025C7A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B: Freiburg monosyllables (FMS) at 65 dB SPL = 14.7 ± 19.9%; free field; best-aided; contralateral masking</w:t>
            </w:r>
          </w:p>
        </w:tc>
        <w:tc>
          <w:tcPr>
            <w:tcW w:w="1191" w:type="pct"/>
            <w:vAlign w:val="center"/>
          </w:tcPr>
          <w:p w14:paraId="00647DD7" w14:textId="2C262967" w:rsidR="005476B5" w:rsidRPr="00004AE0" w:rsidRDefault="006F5334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3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-time unilateral CI recipients; annual postoperative follow-up for ~6 years.</w:t>
            </w:r>
          </w:p>
        </w:tc>
        <w:tc>
          <w:tcPr>
            <w:tcW w:w="903" w:type="pct"/>
            <w:vAlign w:val="center"/>
          </w:tcPr>
          <w:p w14:paraId="2A3C4F43" w14:textId="336A0BB4" w:rsidR="005476B5" w:rsidRPr="00004AE0" w:rsidRDefault="00EC5310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low-up attrition: </w:t>
            </w:r>
            <w:proofErr w:type="spellStart"/>
            <w:r w:rsidRPr="00EC5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lantation</w:t>
            </w:r>
            <w:proofErr w:type="spellEnd"/>
            <w:r w:rsidRPr="00EC53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ue to implant infection (n=1); non-CI-related health problems preventing participation (n=2).</w:t>
            </w:r>
          </w:p>
        </w:tc>
      </w:tr>
      <w:tr w:rsidR="00496020" w:rsidRPr="00004AE0" w14:paraId="01CFBB1D" w14:textId="77777777" w:rsidTr="00537AB6">
        <w:trPr>
          <w:trHeight w:val="1546"/>
        </w:trPr>
        <w:tc>
          <w:tcPr>
            <w:tcW w:w="714" w:type="pct"/>
            <w:vAlign w:val="center"/>
          </w:tcPr>
          <w:p w14:paraId="1522A168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ze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2)</w:t>
            </w:r>
          </w:p>
        </w:tc>
        <w:tc>
          <w:tcPr>
            <w:tcW w:w="810" w:type="pct"/>
            <w:vAlign w:val="center"/>
          </w:tcPr>
          <w:p w14:paraId="6C96C761" w14:textId="6F248F8E" w:rsidR="005476B5" w:rsidRPr="00004AE0" w:rsidRDefault="00E2488D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SNHL</w:t>
            </w:r>
          </w:p>
        </w:tc>
        <w:tc>
          <w:tcPr>
            <w:tcW w:w="1382" w:type="pct"/>
            <w:vAlign w:val="center"/>
          </w:tcPr>
          <w:p w14:paraId="0F8B246F" w14:textId="4D60B27A" w:rsidR="00496020" w:rsidRPr="00004AE0" w:rsidRDefault="00496020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67482D7" w14:textId="77777777" w:rsidR="009032DF" w:rsidRPr="00004AE0" w:rsidRDefault="00496020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Freiburg monosyllabic recognition ≤ 40% at 65 dB SPL (quiet; optimized hearing aids);</w:t>
            </w:r>
          </w:p>
          <w:p w14:paraId="6F6BC1B5" w14:textId="434418B4" w:rsidR="005476B5" w:rsidRPr="00004AE0" w:rsidRDefault="00496020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Freiburg at 65 dB SPL = 2.5%</w:t>
            </w:r>
          </w:p>
        </w:tc>
        <w:tc>
          <w:tcPr>
            <w:tcW w:w="1191" w:type="pct"/>
            <w:vAlign w:val="center"/>
          </w:tcPr>
          <w:p w14:paraId="13F32522" w14:textId="00B34035" w:rsidR="005476B5" w:rsidRPr="00004AE0" w:rsidRDefault="00496020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ly fitted/optimized hearing aids</w:t>
            </w:r>
          </w:p>
        </w:tc>
        <w:tc>
          <w:tcPr>
            <w:tcW w:w="903" w:type="pct"/>
            <w:vAlign w:val="center"/>
          </w:tcPr>
          <w:p w14:paraId="71E43DE0" w14:textId="25D8140C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496020" w:rsidRPr="00004AE0" w14:paraId="047B4451" w14:textId="77777777" w:rsidTr="00537AB6">
        <w:trPr>
          <w:trHeight w:val="1259"/>
        </w:trPr>
        <w:tc>
          <w:tcPr>
            <w:tcW w:w="714" w:type="pct"/>
            <w:vAlign w:val="center"/>
          </w:tcPr>
          <w:p w14:paraId="194A0BB9" w14:textId="77777777" w:rsidR="005476B5" w:rsidRPr="00004AE0" w:rsidRDefault="005476B5" w:rsidP="00C54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pke</w:t>
            </w:r>
            <w:proofErr w:type="spellEnd"/>
            <w:r w:rsidRPr="00004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(2016)</w:t>
            </w:r>
          </w:p>
        </w:tc>
        <w:tc>
          <w:tcPr>
            <w:tcW w:w="810" w:type="pct"/>
            <w:vAlign w:val="center"/>
          </w:tcPr>
          <w:p w14:paraId="48B076ED" w14:textId="7D763FE3" w:rsidR="005476B5" w:rsidRPr="00004AE0" w:rsidRDefault="00B46915" w:rsidP="00C5489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E2488D" w:rsidRPr="00004AE0">
              <w:rPr>
                <w:rFonts w:ascii="Times New Roman" w:hAnsi="Times New Roman" w:cs="Times New Roman"/>
                <w:sz w:val="20"/>
                <w:szCs w:val="20"/>
              </w:rPr>
              <w:t>rogressive post-lingual HL</w:t>
            </w:r>
          </w:p>
        </w:tc>
        <w:tc>
          <w:tcPr>
            <w:tcW w:w="1382" w:type="pct"/>
            <w:vAlign w:val="center"/>
          </w:tcPr>
          <w:p w14:paraId="7A64664B" w14:textId="2C4D66D6" w:rsidR="00496020" w:rsidRPr="00004AE0" w:rsidRDefault="00496020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66398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0894455" w14:textId="77777777" w:rsidR="00496020" w:rsidRPr="00004AE0" w:rsidRDefault="00496020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Freiburg monosyllabic recognition ≤ 40% at 65 dB SPL (quiet; optimized hearing aids);</w:t>
            </w:r>
          </w:p>
          <w:p w14:paraId="34CF2DDA" w14:textId="5D5E950F" w:rsidR="005476B5" w:rsidRPr="00004AE0" w:rsidRDefault="00496020" w:rsidP="009032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004AE0">
              <w:rPr>
                <w:rFonts w:ascii="Times New Roman" w:hAnsi="Times New Roman" w:cs="Times New Roman"/>
                <w:sz w:val="20"/>
                <w:szCs w:val="20"/>
              </w:rPr>
              <w:t>: Freiburg at 65 dB SPL = 3.2 ± 8.5%</w:t>
            </w:r>
          </w:p>
        </w:tc>
        <w:tc>
          <w:tcPr>
            <w:tcW w:w="1191" w:type="pct"/>
            <w:vAlign w:val="center"/>
          </w:tcPr>
          <w:p w14:paraId="0B1ED02D" w14:textId="58C62AC9" w:rsidR="005476B5" w:rsidRPr="00004AE0" w:rsidRDefault="00496020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A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ly fitted/optimized hearing aids</w:t>
            </w:r>
          </w:p>
        </w:tc>
        <w:tc>
          <w:tcPr>
            <w:tcW w:w="903" w:type="pct"/>
            <w:vAlign w:val="center"/>
          </w:tcPr>
          <w:p w14:paraId="382508DE" w14:textId="406D0287" w:rsidR="005476B5" w:rsidRPr="00004AE0" w:rsidRDefault="00663986" w:rsidP="00C548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</w:tbl>
    <w:p w14:paraId="331D4C99" w14:textId="77777777" w:rsidR="00CA2BE6" w:rsidRPr="00CA2BE6" w:rsidRDefault="00CA2BE6" w:rsidP="00CA2B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2BE6">
        <w:rPr>
          <w:rFonts w:ascii="Times New Roman" w:hAnsi="Times New Roman" w:cs="Times New Roman"/>
          <w:sz w:val="20"/>
          <w:szCs w:val="20"/>
        </w:rPr>
        <w:t>Note:</w:t>
      </w:r>
    </w:p>
    <w:bookmarkEnd w:id="0"/>
    <w:p w14:paraId="6D50AF22" w14:textId="2FEA2BB1" w:rsidR="00496020" w:rsidRPr="00496020" w:rsidRDefault="00496020" w:rsidP="004960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2BE6">
        <w:rPr>
          <w:rFonts w:ascii="Times New Roman" w:hAnsi="Times New Roman" w:cs="Times New Roman"/>
          <w:sz w:val="20"/>
          <w:szCs w:val="20"/>
        </w:rPr>
        <w:t>(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96020">
        <w:rPr>
          <w:rFonts w:ascii="Times New Roman" w:hAnsi="Times New Roman" w:cs="Times New Roman"/>
          <w:sz w:val="20"/>
          <w:szCs w:val="20"/>
        </w:rPr>
        <w:t xml:space="preserve">* P/C/B definition for harmonization: P = </w:t>
      </w:r>
      <w:r w:rsidR="00892692" w:rsidRPr="00892692">
        <w:rPr>
          <w:rFonts w:ascii="Times New Roman" w:hAnsi="Times New Roman" w:cs="Times New Roman"/>
          <w:sz w:val="20"/>
          <w:szCs w:val="20"/>
        </w:rPr>
        <w:t>pure-tone/audiometric threshold criterion (including PTA where reported)</w:t>
      </w:r>
      <w:r w:rsidRPr="00496020">
        <w:rPr>
          <w:rFonts w:ascii="Times New Roman" w:hAnsi="Times New Roman" w:cs="Times New Roman"/>
          <w:sz w:val="20"/>
          <w:szCs w:val="20"/>
        </w:rPr>
        <w:t>; C = candidacy “gatekeeping” speech criterion used for CI eligibility; B = baseline preoperative speech perception score reported for the implanted cohort (or relevant subgroup), as available.</w:t>
      </w:r>
    </w:p>
    <w:p w14:paraId="26313DC5" w14:textId="37EADEA1" w:rsidR="00496020" w:rsidRDefault="00496020" w:rsidP="004960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2BE6">
        <w:rPr>
          <w:rFonts w:ascii="Times New Roman" w:hAnsi="Times New Roman" w:cs="Times New Roman"/>
          <w:sz w:val="20"/>
          <w:szCs w:val="20"/>
        </w:rPr>
        <w:t>(2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96020">
        <w:rPr>
          <w:rFonts w:ascii="Times New Roman" w:hAnsi="Times New Roman" w:cs="Times New Roman"/>
          <w:sz w:val="20"/>
          <w:szCs w:val="20"/>
        </w:rPr>
        <w:t>Abbreviations: CI, cochlear implant; HA, hearing aid; PTA, pure-tone average; SPL, sound pressure level; SR, sentence recognition; FMS, Freiburg Monosyllabic Speech Test; BKB, Bamford–Kowal–Bench; MWT-B, Multiple Word Sentence Test; MMSE, Mini-Mental State Examination; GDS, Geriatric Depression Scale.</w:t>
      </w:r>
    </w:p>
    <w:p w14:paraId="486B9C0E" w14:textId="4BE3ECBA" w:rsidR="00967775" w:rsidRDefault="00967775" w:rsidP="004960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2BE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CA2BE6">
        <w:rPr>
          <w:rFonts w:ascii="Times New Roman" w:hAnsi="Times New Roman" w:cs="Times New Roman"/>
          <w:sz w:val="20"/>
          <w:szCs w:val="20"/>
        </w:rPr>
        <w:t>)</w:t>
      </w:r>
      <w:r w:rsidRPr="00967775">
        <w:t xml:space="preserve"> </w:t>
      </w:r>
      <w:r w:rsidRPr="00967775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Pr="00967775">
        <w:rPr>
          <w:rFonts w:ascii="Times New Roman" w:hAnsi="Times New Roman" w:cs="Times New Roman"/>
          <w:sz w:val="20"/>
          <w:szCs w:val="20"/>
        </w:rPr>
        <w:t>Issing</w:t>
      </w:r>
      <w:proofErr w:type="spellEnd"/>
      <w:r w:rsidRPr="00967775">
        <w:rPr>
          <w:rFonts w:ascii="Times New Roman" w:hAnsi="Times New Roman" w:cs="Times New Roman"/>
          <w:sz w:val="20"/>
          <w:szCs w:val="20"/>
        </w:rPr>
        <w:t xml:space="preserve"> et al. (2022), outcomes were analyzed across three follow-up intervals: Group I (1–3 years), II (4–6 years), and III (7–10 years).</w:t>
      </w:r>
    </w:p>
    <w:p w14:paraId="01FD799C" w14:textId="6FC05F65" w:rsidR="008C7B48" w:rsidRDefault="008C7B48" w:rsidP="004960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2BE6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CA2BE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C7B48">
        <w:rPr>
          <w:rFonts w:ascii="Times New Roman" w:hAnsi="Times New Roman" w:cs="Times New Roman"/>
          <w:sz w:val="20"/>
          <w:szCs w:val="20"/>
        </w:rPr>
        <w:t>In some studies, preoperative ‘thresholds’ were reported under aided conditions; we reproduced the original reporting without conversion.</w:t>
      </w:r>
    </w:p>
    <w:p w14:paraId="4218969C" w14:textId="730EABD2" w:rsidR="005076E5" w:rsidRPr="008C7B48" w:rsidRDefault="005076E5" w:rsidP="005076E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A2BE6">
        <w:rPr>
          <w:rFonts w:ascii="Times New Roman" w:hAnsi="Times New Roman" w:cs="Times New Roman"/>
          <w:sz w:val="20"/>
          <w:szCs w:val="20"/>
        </w:rPr>
        <w:t>(</w:t>
      </w:r>
      <w:proofErr w:type="gramStart"/>
      <w:r>
        <w:rPr>
          <w:rFonts w:ascii="Times New Roman" w:hAnsi="Times New Roman" w:cs="Times New Roman"/>
          <w:sz w:val="20"/>
          <w:szCs w:val="20"/>
        </w:rPr>
        <w:t>5</w:t>
      </w:r>
      <w:r w:rsidRPr="00CA2BE6">
        <w:rPr>
          <w:rFonts w:ascii="Times New Roman" w:hAnsi="Times New Roman" w:cs="Times New Roman"/>
          <w:sz w:val="20"/>
          <w:szCs w:val="20"/>
        </w:rPr>
        <w:t>)</w:t>
      </w:r>
      <w:r w:rsidR="00663986">
        <w:rPr>
          <w:rFonts w:ascii="Times New Roman" w:hAnsi="Times New Roman" w:cs="Times New Roman" w:hint="eastAsia"/>
          <w:sz w:val="20"/>
          <w:szCs w:val="20"/>
        </w:rPr>
        <w:t>N</w:t>
      </w:r>
      <w:r w:rsidR="00663986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="001805BA">
        <w:rPr>
          <w:rFonts w:ascii="Times New Roman" w:hAnsi="Times New Roman" w:cs="Times New Roman" w:hint="eastAsia"/>
          <w:sz w:val="20"/>
          <w:szCs w:val="20"/>
        </w:rPr>
        <w:t>=</w:t>
      </w:r>
      <w:r w:rsidRPr="005076E5">
        <w:rPr>
          <w:rFonts w:ascii="Times New Roman" w:hAnsi="Times New Roman" w:cs="Times New Roman"/>
          <w:sz w:val="20"/>
          <w:szCs w:val="20"/>
        </w:rPr>
        <w:t>indicates not reported.</w:t>
      </w:r>
      <w:r w:rsidRPr="005076E5">
        <w:t xml:space="preserve"> </w:t>
      </w:r>
      <w:r w:rsidRPr="005076E5">
        <w:rPr>
          <w:rFonts w:ascii="Times New Roman" w:hAnsi="Times New Roman" w:cs="Times New Roman"/>
          <w:sz w:val="20"/>
          <w:szCs w:val="20"/>
        </w:rPr>
        <w:t>Quiet = speech testing performed in quiet condition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6E5">
        <w:rPr>
          <w:rFonts w:ascii="Times New Roman" w:hAnsi="Times New Roman" w:cs="Times New Roman"/>
          <w:sz w:val="20"/>
          <w:szCs w:val="20"/>
        </w:rPr>
        <w:t>Free-field = sound-field presentation via loudspeaker.</w:t>
      </w:r>
    </w:p>
    <w:sectPr w:rsidR="005076E5" w:rsidRPr="008C7B48" w:rsidSect="007257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723"/>
    <w:rsid w:val="000023A0"/>
    <w:rsid w:val="00004AE0"/>
    <w:rsid w:val="00011D53"/>
    <w:rsid w:val="00014E3D"/>
    <w:rsid w:val="000155C1"/>
    <w:rsid w:val="00025C7A"/>
    <w:rsid w:val="00033E99"/>
    <w:rsid w:val="00050426"/>
    <w:rsid w:val="00080423"/>
    <w:rsid w:val="000A0259"/>
    <w:rsid w:val="000C501A"/>
    <w:rsid w:val="000C7A31"/>
    <w:rsid w:val="000D34BD"/>
    <w:rsid w:val="000D717D"/>
    <w:rsid w:val="000D749A"/>
    <w:rsid w:val="000E623D"/>
    <w:rsid w:val="00102E1F"/>
    <w:rsid w:val="00105095"/>
    <w:rsid w:val="00112F6B"/>
    <w:rsid w:val="00115B9B"/>
    <w:rsid w:val="00121B25"/>
    <w:rsid w:val="00122B37"/>
    <w:rsid w:val="00140611"/>
    <w:rsid w:val="001805BA"/>
    <w:rsid w:val="001822DC"/>
    <w:rsid w:val="001B074E"/>
    <w:rsid w:val="001B6241"/>
    <w:rsid w:val="001C38BE"/>
    <w:rsid w:val="001C5C7E"/>
    <w:rsid w:val="002015BF"/>
    <w:rsid w:val="002153DC"/>
    <w:rsid w:val="002403C7"/>
    <w:rsid w:val="002436B5"/>
    <w:rsid w:val="002516BD"/>
    <w:rsid w:val="002762BC"/>
    <w:rsid w:val="002B3CAE"/>
    <w:rsid w:val="002C387B"/>
    <w:rsid w:val="002C77C5"/>
    <w:rsid w:val="002F3A94"/>
    <w:rsid w:val="002F5E03"/>
    <w:rsid w:val="00335ACA"/>
    <w:rsid w:val="00364665"/>
    <w:rsid w:val="00383CEC"/>
    <w:rsid w:val="003A2D35"/>
    <w:rsid w:val="003A2DC0"/>
    <w:rsid w:val="003A7411"/>
    <w:rsid w:val="003B314B"/>
    <w:rsid w:val="003C3B88"/>
    <w:rsid w:val="003C76AA"/>
    <w:rsid w:val="003F298F"/>
    <w:rsid w:val="003F52BD"/>
    <w:rsid w:val="00417221"/>
    <w:rsid w:val="00422E88"/>
    <w:rsid w:val="0043512D"/>
    <w:rsid w:val="00436967"/>
    <w:rsid w:val="00437DCC"/>
    <w:rsid w:val="004478FA"/>
    <w:rsid w:val="00471DCC"/>
    <w:rsid w:val="00480B74"/>
    <w:rsid w:val="00493592"/>
    <w:rsid w:val="00496020"/>
    <w:rsid w:val="004A5EC6"/>
    <w:rsid w:val="004B5E8C"/>
    <w:rsid w:val="004C1A98"/>
    <w:rsid w:val="004D5D8F"/>
    <w:rsid w:val="004E0132"/>
    <w:rsid w:val="004E74B4"/>
    <w:rsid w:val="004F0A6C"/>
    <w:rsid w:val="00503783"/>
    <w:rsid w:val="00505626"/>
    <w:rsid w:val="00505F66"/>
    <w:rsid w:val="005076E5"/>
    <w:rsid w:val="005227FE"/>
    <w:rsid w:val="005246CE"/>
    <w:rsid w:val="00526594"/>
    <w:rsid w:val="0053221E"/>
    <w:rsid w:val="00534AE9"/>
    <w:rsid w:val="00537AB6"/>
    <w:rsid w:val="005404AB"/>
    <w:rsid w:val="005476B5"/>
    <w:rsid w:val="0056641A"/>
    <w:rsid w:val="00580E40"/>
    <w:rsid w:val="005909C1"/>
    <w:rsid w:val="00591A17"/>
    <w:rsid w:val="005A0465"/>
    <w:rsid w:val="005A33CC"/>
    <w:rsid w:val="005D362F"/>
    <w:rsid w:val="005D42F8"/>
    <w:rsid w:val="005E229C"/>
    <w:rsid w:val="00603916"/>
    <w:rsid w:val="00626B5B"/>
    <w:rsid w:val="00663986"/>
    <w:rsid w:val="0066642A"/>
    <w:rsid w:val="006A36B0"/>
    <w:rsid w:val="006A3F0E"/>
    <w:rsid w:val="006C1348"/>
    <w:rsid w:val="006C2320"/>
    <w:rsid w:val="006C2912"/>
    <w:rsid w:val="006E2002"/>
    <w:rsid w:val="006E3122"/>
    <w:rsid w:val="006F436B"/>
    <w:rsid w:val="006F47EF"/>
    <w:rsid w:val="006F5334"/>
    <w:rsid w:val="00704D9B"/>
    <w:rsid w:val="00725723"/>
    <w:rsid w:val="00735A1A"/>
    <w:rsid w:val="00751749"/>
    <w:rsid w:val="00762CBE"/>
    <w:rsid w:val="00770595"/>
    <w:rsid w:val="00772B87"/>
    <w:rsid w:val="00791EB4"/>
    <w:rsid w:val="007A2807"/>
    <w:rsid w:val="007D0505"/>
    <w:rsid w:val="007F2E9B"/>
    <w:rsid w:val="0083111D"/>
    <w:rsid w:val="0083297A"/>
    <w:rsid w:val="00866518"/>
    <w:rsid w:val="00876BBD"/>
    <w:rsid w:val="00876D75"/>
    <w:rsid w:val="00877077"/>
    <w:rsid w:val="00884126"/>
    <w:rsid w:val="00892692"/>
    <w:rsid w:val="008A6404"/>
    <w:rsid w:val="008C051D"/>
    <w:rsid w:val="008C7B48"/>
    <w:rsid w:val="008D3621"/>
    <w:rsid w:val="008E7DA9"/>
    <w:rsid w:val="008F7D71"/>
    <w:rsid w:val="009032DF"/>
    <w:rsid w:val="00915858"/>
    <w:rsid w:val="00921EF2"/>
    <w:rsid w:val="00923C46"/>
    <w:rsid w:val="00967775"/>
    <w:rsid w:val="00975763"/>
    <w:rsid w:val="009B51F1"/>
    <w:rsid w:val="009D03D2"/>
    <w:rsid w:val="009E6070"/>
    <w:rsid w:val="00A11106"/>
    <w:rsid w:val="00A16F62"/>
    <w:rsid w:val="00A17C25"/>
    <w:rsid w:val="00A241E6"/>
    <w:rsid w:val="00A27827"/>
    <w:rsid w:val="00A726DF"/>
    <w:rsid w:val="00A77A85"/>
    <w:rsid w:val="00A83C29"/>
    <w:rsid w:val="00AC3131"/>
    <w:rsid w:val="00AD67B2"/>
    <w:rsid w:val="00AE4806"/>
    <w:rsid w:val="00AF227B"/>
    <w:rsid w:val="00AF2983"/>
    <w:rsid w:val="00AF3EBA"/>
    <w:rsid w:val="00B041B0"/>
    <w:rsid w:val="00B13D0F"/>
    <w:rsid w:val="00B20045"/>
    <w:rsid w:val="00B46915"/>
    <w:rsid w:val="00B62072"/>
    <w:rsid w:val="00B64AE8"/>
    <w:rsid w:val="00B81BB6"/>
    <w:rsid w:val="00B82D2B"/>
    <w:rsid w:val="00B926C5"/>
    <w:rsid w:val="00B929B8"/>
    <w:rsid w:val="00BB47F3"/>
    <w:rsid w:val="00BE4AF0"/>
    <w:rsid w:val="00C13CD9"/>
    <w:rsid w:val="00C20DE1"/>
    <w:rsid w:val="00C23DDE"/>
    <w:rsid w:val="00C271E6"/>
    <w:rsid w:val="00C37312"/>
    <w:rsid w:val="00C545D6"/>
    <w:rsid w:val="00C54892"/>
    <w:rsid w:val="00C6373D"/>
    <w:rsid w:val="00C9042E"/>
    <w:rsid w:val="00CA2BE6"/>
    <w:rsid w:val="00CA2CE4"/>
    <w:rsid w:val="00CE406A"/>
    <w:rsid w:val="00CF7C63"/>
    <w:rsid w:val="00D11BB4"/>
    <w:rsid w:val="00D14403"/>
    <w:rsid w:val="00D14795"/>
    <w:rsid w:val="00D248F3"/>
    <w:rsid w:val="00D2498A"/>
    <w:rsid w:val="00D41D79"/>
    <w:rsid w:val="00D62A5D"/>
    <w:rsid w:val="00D65AA4"/>
    <w:rsid w:val="00DA5751"/>
    <w:rsid w:val="00DB4C51"/>
    <w:rsid w:val="00DB6880"/>
    <w:rsid w:val="00DC0475"/>
    <w:rsid w:val="00DC67FB"/>
    <w:rsid w:val="00DE316F"/>
    <w:rsid w:val="00DE7A6C"/>
    <w:rsid w:val="00E12A4B"/>
    <w:rsid w:val="00E2488D"/>
    <w:rsid w:val="00E25A29"/>
    <w:rsid w:val="00E3256D"/>
    <w:rsid w:val="00E42BBD"/>
    <w:rsid w:val="00E463FD"/>
    <w:rsid w:val="00E623DF"/>
    <w:rsid w:val="00E70078"/>
    <w:rsid w:val="00E82BF9"/>
    <w:rsid w:val="00EB4DF0"/>
    <w:rsid w:val="00EC2A85"/>
    <w:rsid w:val="00EC5310"/>
    <w:rsid w:val="00EE1FBE"/>
    <w:rsid w:val="00F047B0"/>
    <w:rsid w:val="00F16472"/>
    <w:rsid w:val="00F340B1"/>
    <w:rsid w:val="00F43C42"/>
    <w:rsid w:val="00F4536A"/>
    <w:rsid w:val="00F46C23"/>
    <w:rsid w:val="00F64317"/>
    <w:rsid w:val="00F67B85"/>
    <w:rsid w:val="00F77326"/>
    <w:rsid w:val="00F842D5"/>
    <w:rsid w:val="00F9469D"/>
    <w:rsid w:val="00FA1C05"/>
    <w:rsid w:val="00FC4349"/>
    <w:rsid w:val="00FD6040"/>
    <w:rsid w:val="00FD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38C09"/>
  <w15:chartTrackingRefBased/>
  <w15:docId w15:val="{735F656E-5986-0243-9C08-B94F3DCD5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5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23D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9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5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68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814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36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3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771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1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898</Words>
  <Characters>5125</Characters>
  <Application>Microsoft Office Word</Application>
  <DocSecurity>0</DocSecurity>
  <Lines>42</Lines>
  <Paragraphs>12</Paragraphs>
  <ScaleCrop>false</ScaleCrop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孩 胖胖的</dc:creator>
  <cp:keywords/>
  <dc:description/>
  <cp:lastModifiedBy>小孩 胖胖的</cp:lastModifiedBy>
  <cp:revision>70</cp:revision>
  <dcterms:created xsi:type="dcterms:W3CDTF">2026-01-30T11:52:00Z</dcterms:created>
  <dcterms:modified xsi:type="dcterms:W3CDTF">2026-02-02T15:30:00Z</dcterms:modified>
</cp:coreProperties>
</file>